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B80" w:rsidRPr="008B739C" w:rsidRDefault="008B739C" w:rsidP="00EF4A9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739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</w:t>
      </w:r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st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bread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wheat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genotypes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used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this</w:t>
      </w:r>
      <w:proofErr w:type="spellEnd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B739C">
        <w:rPr>
          <w:rFonts w:ascii="Times New Roman" w:hAnsi="Times New Roman" w:cs="Times New Roman"/>
          <w:color w:val="000000" w:themeColor="text1"/>
          <w:sz w:val="20"/>
          <w:szCs w:val="20"/>
        </w:rPr>
        <w:t>study</w:t>
      </w:r>
      <w:proofErr w:type="spellEnd"/>
    </w:p>
    <w:p w:rsidR="007F7B80" w:rsidRPr="008B739C" w:rsidRDefault="007F7B80" w:rsidP="00EF4A9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3125"/>
        <w:gridCol w:w="2275"/>
        <w:gridCol w:w="2557"/>
      </w:tblGrid>
      <w:tr w:rsidR="008B739C" w:rsidRPr="008B739C" w:rsidTr="008B739C">
        <w:trPr>
          <w:trHeight w:val="734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AF114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otype</w:t>
            </w:r>
            <w:proofErr w:type="spellEnd"/>
          </w:p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untry</w:t>
            </w:r>
          </w:p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  <w:bookmarkStart w:id="0" w:name="_GoBack"/>
            <w:bookmarkEnd w:id="0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ietal</w:t>
            </w:r>
            <w:proofErr w:type="spellEnd"/>
            <w:r w:rsidRPr="008B73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ype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busta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kera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amatli9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e38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rva8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yagatli8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rmyzygul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ba7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zylbugd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zostaya1AZ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ov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i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ezr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biley9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lustan10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m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der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pio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in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ur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unbashak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lu9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ymatli217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mhuriyyat10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faq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un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d8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nj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ur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guz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ar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mann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igun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hbughd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na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yal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sal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az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yl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ub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ash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ms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faq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nchi8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tlug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az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leukon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zi8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rmyzybugd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rshahi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nashl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zivan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l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ov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ygu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melan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ish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irman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u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jan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itroleucon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10600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ochenk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zostaya1RU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y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kseich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onin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m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ev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kovskaya3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rat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mp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k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-58-0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art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l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petr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mchinovskay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t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im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egurk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98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kovskaya56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kovskaya4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tovskaya2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ktoriy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v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eni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kletia7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itet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mp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ir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olin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uza4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vk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al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zit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s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rinovka5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bileynaya60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ngesKZ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zakhsta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kap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ak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igun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fitbey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jibey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pu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maz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meli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ahan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3324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gdash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3324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3324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gre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us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udi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eri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drix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peri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zis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onida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tic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hideMark/>
          </w:tcPr>
          <w:p w:rsidR="008B739C" w:rsidRPr="008B739C" w:rsidRDefault="008B739C" w:rsidP="007F7B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k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hideMark/>
          </w:tcPr>
          <w:p w:rsidR="008B739C" w:rsidRPr="008B739C" w:rsidRDefault="008B739C" w:rsidP="007F7B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yd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hideMark/>
          </w:tcPr>
          <w:p w:rsidR="008B739C" w:rsidRPr="008B739C" w:rsidRDefault="008B739C" w:rsidP="007F7B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e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li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rizio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illa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n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ok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aton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467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7F7B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2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aecum3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aec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4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5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6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9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1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11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12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13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14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15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16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17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18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19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ugin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2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21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22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23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24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leucon25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leucon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aecum26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aec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27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28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perm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3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31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idum32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id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33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34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35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ia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laucolutescens36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lauco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ereum37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er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engalense38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engalense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ovatum39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ovat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4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41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doum42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do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43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44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ur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45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46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47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48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49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anotrics5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anotric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51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ut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leucon52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leucon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53</w:t>
            </w:r>
          </w:p>
        </w:tc>
        <w:tc>
          <w:tcPr>
            <w:tcW w:w="1255" w:type="pct"/>
            <w:shd w:val="clear" w:color="auto" w:fill="auto"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54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ossa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55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anotrics56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anotrics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ereum57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ereum</w:t>
            </w:r>
            <w:proofErr w:type="spellEnd"/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fi58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fi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fi59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fi</w:t>
            </w:r>
          </w:p>
        </w:tc>
      </w:tr>
      <w:tr w:rsidR="008B739C" w:rsidRPr="008B739C" w:rsidTr="008B739C">
        <w:trPr>
          <w:trHeight w:val="20"/>
        </w:trPr>
        <w:tc>
          <w:tcPr>
            <w:tcW w:w="609" w:type="pct"/>
            <w:shd w:val="clear" w:color="auto" w:fill="auto"/>
            <w:noWrap/>
            <w:vAlign w:val="center"/>
          </w:tcPr>
          <w:p w:rsidR="008B739C" w:rsidRPr="008B739C" w:rsidRDefault="008B739C" w:rsidP="00AF1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4" w:type="pct"/>
            <w:shd w:val="clear" w:color="auto" w:fill="auto"/>
            <w:noWrap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es60</w:t>
            </w:r>
          </w:p>
        </w:tc>
        <w:tc>
          <w:tcPr>
            <w:tcW w:w="1255" w:type="pct"/>
            <w:shd w:val="clear" w:color="auto" w:fill="auto"/>
            <w:noWrap/>
          </w:tcPr>
          <w:p w:rsidR="008B739C" w:rsidRPr="008B739C" w:rsidRDefault="008B739C" w:rsidP="001D6E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Bank (</w:t>
            </w: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:rsidR="008B739C" w:rsidRPr="008B739C" w:rsidRDefault="008B739C" w:rsidP="001D6E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3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scenes</w:t>
            </w:r>
            <w:proofErr w:type="spellEnd"/>
          </w:p>
        </w:tc>
      </w:tr>
    </w:tbl>
    <w:p w:rsidR="007F7B80" w:rsidRPr="008B739C" w:rsidRDefault="007F7B80" w:rsidP="00EF4A9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F4A9A" w:rsidRPr="008B739C" w:rsidRDefault="00EF4A9A" w:rsidP="00EF4A9A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F4A9A" w:rsidRPr="008B739C" w:rsidRDefault="00EF4A9A" w:rsidP="00EF4A9A">
      <w:pPr>
        <w:ind w:firstLine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F4A9A" w:rsidRPr="008B739C" w:rsidRDefault="00EF4A9A" w:rsidP="00EF4A9A">
      <w:pPr>
        <w:ind w:firstLine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F4A9A" w:rsidRPr="008B73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C6AB5"/>
    <w:multiLevelType w:val="hybridMultilevel"/>
    <w:tmpl w:val="01E2B2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5F7EB2"/>
    <w:multiLevelType w:val="hybridMultilevel"/>
    <w:tmpl w:val="A3209F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820"/>
    <w:rsid w:val="000863D7"/>
    <w:rsid w:val="00130A66"/>
    <w:rsid w:val="001B5AE3"/>
    <w:rsid w:val="001D6EEE"/>
    <w:rsid w:val="002B72AB"/>
    <w:rsid w:val="00332455"/>
    <w:rsid w:val="00416B6D"/>
    <w:rsid w:val="004C0D42"/>
    <w:rsid w:val="004C3E6D"/>
    <w:rsid w:val="005D3820"/>
    <w:rsid w:val="007F7B80"/>
    <w:rsid w:val="00870ABE"/>
    <w:rsid w:val="008943C8"/>
    <w:rsid w:val="008B739C"/>
    <w:rsid w:val="009836D3"/>
    <w:rsid w:val="00AC066D"/>
    <w:rsid w:val="00AF114E"/>
    <w:rsid w:val="00B36BED"/>
    <w:rsid w:val="00B4637A"/>
    <w:rsid w:val="00B54EA8"/>
    <w:rsid w:val="00B9367E"/>
    <w:rsid w:val="00C966EE"/>
    <w:rsid w:val="00DC7E6D"/>
    <w:rsid w:val="00EF4A9A"/>
    <w:rsid w:val="00FC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6EDCF"/>
  <w15:chartTrackingRefBased/>
  <w15:docId w15:val="{6792A18D-42F0-43C7-B2A6-B07EFBCB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1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9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4</Words>
  <Characters>583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 Osnabrück</Company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, Ali Ahmad</dc:creator>
  <cp:keywords/>
  <dc:description/>
  <cp:lastModifiedBy>Aziz Rustamov</cp:lastModifiedBy>
  <cp:revision>2</cp:revision>
  <dcterms:created xsi:type="dcterms:W3CDTF">2025-12-26T03:01:00Z</dcterms:created>
  <dcterms:modified xsi:type="dcterms:W3CDTF">2025-12-26T03:01:00Z</dcterms:modified>
</cp:coreProperties>
</file>